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65BC41" w14:textId="4FC30299" w:rsidR="00DE23E8" w:rsidRDefault="00654E8F" w:rsidP="00C750B5">
      <w:pPr>
        <w:pStyle w:val="Heading1"/>
        <w:numPr>
          <w:ilvl w:val="0"/>
          <w:numId w:val="0"/>
        </w:numPr>
        <w:ind w:left="567"/>
        <w:rPr>
          <w:b w:val="0"/>
          <w:bCs/>
        </w:rPr>
      </w:pPr>
      <w:bookmarkStart w:id="0" w:name="_GoBack"/>
      <w:bookmarkEnd w:id="0"/>
      <w:r w:rsidRPr="00994A3D">
        <w:t xml:space="preserve">Supplementary </w:t>
      </w:r>
      <w:r w:rsidR="00893FEF">
        <w:t xml:space="preserve">Table </w:t>
      </w:r>
      <w:r w:rsidR="00C56E0F">
        <w:t>2</w:t>
      </w:r>
      <w:r w:rsidR="00893FEF">
        <w:t>.</w:t>
      </w:r>
      <w:r w:rsidR="00893FEF" w:rsidRPr="00C56E0F">
        <w:rPr>
          <w:b w:val="0"/>
          <w:bCs/>
        </w:rPr>
        <w:t xml:space="preserve"> </w:t>
      </w:r>
      <w:r w:rsidR="00C56E0F">
        <w:rPr>
          <w:b w:val="0"/>
          <w:bCs/>
        </w:rPr>
        <w:t xml:space="preserve">Proposed nomenclature for </w:t>
      </w:r>
      <w:proofErr w:type="spellStart"/>
      <w:r w:rsidR="00C56E0F">
        <w:rPr>
          <w:b w:val="0"/>
          <w:bCs/>
          <w:i/>
          <w:iCs/>
        </w:rPr>
        <w:t>Gbp</w:t>
      </w:r>
      <w:proofErr w:type="spellEnd"/>
      <w:r w:rsidR="00C56E0F">
        <w:rPr>
          <w:b w:val="0"/>
          <w:bCs/>
          <w:i/>
          <w:iCs/>
        </w:rPr>
        <w:t xml:space="preserve"> </w:t>
      </w:r>
      <w:r w:rsidR="00C56E0F">
        <w:rPr>
          <w:b w:val="0"/>
          <w:bCs/>
        </w:rPr>
        <w:t xml:space="preserve">in </w:t>
      </w:r>
      <w:proofErr w:type="spellStart"/>
      <w:r w:rsidR="00C56E0F">
        <w:rPr>
          <w:b w:val="0"/>
          <w:bCs/>
        </w:rPr>
        <w:t>Muridae</w:t>
      </w:r>
      <w:proofErr w:type="spellEnd"/>
      <w:r w:rsidR="00C56E0F">
        <w:rPr>
          <w:b w:val="0"/>
          <w:bCs/>
        </w:rPr>
        <w:t xml:space="preserve"> and </w:t>
      </w:r>
      <w:proofErr w:type="spellStart"/>
      <w:r w:rsidR="00C56E0F">
        <w:rPr>
          <w:b w:val="0"/>
          <w:bCs/>
        </w:rPr>
        <w:t>Cricetidae</w:t>
      </w:r>
      <w:proofErr w:type="spellEnd"/>
    </w:p>
    <w:tbl>
      <w:tblPr>
        <w:tblW w:w="1006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0"/>
        <w:gridCol w:w="2395"/>
        <w:gridCol w:w="3686"/>
        <w:gridCol w:w="1618"/>
        <w:gridCol w:w="1926"/>
      </w:tblGrid>
      <w:tr w:rsidR="00C56E0F" w:rsidRPr="00915E34" w14:paraId="3FCDFBBB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84E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sz w:val="20"/>
                <w:szCs w:val="20"/>
                <w:lang w:eastAsia="pt-PT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D704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Accession number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9F52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Species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392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Gene name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7DE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New classification</w:t>
            </w:r>
          </w:p>
        </w:tc>
      </w:tr>
      <w:tr w:rsidR="00C56E0F" w:rsidRPr="00915E34" w14:paraId="1F83D2CC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1597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C27D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4500085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F86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vicanthi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loticus</w:t>
            </w:r>
            <w:proofErr w:type="spellEnd"/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B7E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96E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069932C0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A7B7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0D58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45000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387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vicanthi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lotic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1AD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C6F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1B9D1E31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9FA1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BFF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45002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ACA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vicanthi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lotic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B20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855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533A2344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117E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0AD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450056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459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vicanthi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lotic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214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7B4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573256F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C4D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3D7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98612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555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omysc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icula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irdi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23F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163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5031005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945B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B313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67841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C44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DC5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B5B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14DD1323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52A4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1E2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535743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212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C0B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CCA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71684A76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F1D9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1B3E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9861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575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omysc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icula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irdi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E2A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065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1CB3694B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91AB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304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137569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ED0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st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uch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0C7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078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1D7AC45F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172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C96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1578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0C0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arol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241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75D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0BD001EF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2424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325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15468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E6B4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arol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380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09D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746CE638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C77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656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19616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ED0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har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785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939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02AD630C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D9AC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618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NM_01025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E4F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BEE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DA8B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6114AE82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878B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C49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28972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2D8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134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052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</w:tr>
      <w:tr w:rsidR="00C56E0F" w:rsidRPr="00915E34" w14:paraId="4AD40D9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7A42A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D18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23342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DBA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0EB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0ED1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1</w:t>
            </w:r>
          </w:p>
        </w:tc>
      </w:tr>
      <w:tr w:rsidR="00C56E0F" w:rsidRPr="00915E34" w14:paraId="7ECE9B61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B82B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20B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289655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DC5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349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56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1</w:t>
            </w:r>
          </w:p>
        </w:tc>
      </w:tr>
      <w:tr w:rsidR="00C56E0F" w:rsidRPr="00915E34" w14:paraId="6477D260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C5B5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992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450084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B61C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vicanthi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lotic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D50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77E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1</w:t>
            </w:r>
          </w:p>
        </w:tc>
      </w:tr>
      <w:tr w:rsidR="00C56E0F" w:rsidRPr="00915E34" w14:paraId="17BFDE60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E9792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AF0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134217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7EF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st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uch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52C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351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1</w:t>
            </w:r>
          </w:p>
        </w:tc>
      </w:tr>
      <w:tr w:rsidR="00C56E0F" w:rsidRPr="00915E34" w14:paraId="0BE32930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2C2DF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AF1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66145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DE0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erione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unguiculat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7B0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7B4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1</w:t>
            </w:r>
          </w:p>
        </w:tc>
      </w:tr>
      <w:tr w:rsidR="00C56E0F" w:rsidRPr="00915E34" w14:paraId="13B57CF7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DA79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D2B1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535743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417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39F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394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1</w:t>
            </w:r>
          </w:p>
        </w:tc>
      </w:tr>
      <w:tr w:rsidR="00C56E0F" w:rsidRPr="00915E34" w14:paraId="283B334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C23C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3B9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1600472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91E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omysc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icula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irdi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10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102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1</w:t>
            </w:r>
          </w:p>
        </w:tc>
      </w:tr>
      <w:tr w:rsidR="00C56E0F" w:rsidRPr="00915E34" w14:paraId="0E6E4453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666B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C3C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9861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956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omysc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icula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irdi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D26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9DC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3245BFCF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D3E2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53A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535737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08C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8F9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0FB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5DA8EBDB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3F31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103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66145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810E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erione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unguiculat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6E2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26B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78AD50D8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254C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AE4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1894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83B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har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986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DB7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73FF4EFD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63A8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012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18940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9FF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har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B72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31E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5DAA7ED8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406A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E9C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289655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D41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CED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FF0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19C25D06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1E99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D6A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23342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D2D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D26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B81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0A7BF5FE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67E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2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CFA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13421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FF2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st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uch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571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55B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7449C9D6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B577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65C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450084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65E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vicanthi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lotic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29F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A902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436E8DBF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1F7C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C4E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878812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424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amm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urdaster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DF5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A08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528B0602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0BA6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7EA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878813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648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amm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urdaster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43D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519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a2</w:t>
            </w:r>
          </w:p>
        </w:tc>
      </w:tr>
      <w:tr w:rsidR="00C56E0F" w:rsidRPr="00915E34" w14:paraId="4778BA4F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6EF1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E2D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878812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993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amm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urdaster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71C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D1F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1</w:t>
            </w:r>
          </w:p>
        </w:tc>
      </w:tr>
      <w:tr w:rsidR="00C56E0F" w:rsidRPr="00915E34" w14:paraId="0C788EFD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50C5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lastRenderedPageBreak/>
              <w:t>3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A13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878812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447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amm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urdaster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BDED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FF7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1</w:t>
            </w:r>
          </w:p>
        </w:tc>
      </w:tr>
      <w:tr w:rsidR="00C56E0F" w:rsidRPr="00915E34" w14:paraId="0281E995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4513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901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450084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59AC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vicanthi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lotic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846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A29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1</w:t>
            </w:r>
          </w:p>
        </w:tc>
      </w:tr>
      <w:tr w:rsidR="00C56E0F" w:rsidRPr="00915E34" w14:paraId="1E528EC9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A15D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5B6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87881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8CF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amm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urdaster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2C8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0615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1</w:t>
            </w:r>
          </w:p>
        </w:tc>
      </w:tr>
      <w:tr w:rsidR="00C56E0F" w:rsidRPr="00915E34" w14:paraId="39F4A744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827E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14F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953804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E3A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har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347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A46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1</w:t>
            </w:r>
          </w:p>
        </w:tc>
      </w:tr>
      <w:tr w:rsidR="00C56E0F" w:rsidRPr="00915E34" w14:paraId="39873450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1A1FC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28E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13392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C0A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st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uch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07A4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48C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1</w:t>
            </w:r>
          </w:p>
        </w:tc>
      </w:tr>
      <w:tr w:rsidR="00C56E0F" w:rsidRPr="00915E34" w14:paraId="7037561B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A1E1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3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ECC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878814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AFC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amm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urdaster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B66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D90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1</w:t>
            </w:r>
          </w:p>
        </w:tc>
      </w:tr>
      <w:tr w:rsidR="00C56E0F" w:rsidRPr="00915E34" w14:paraId="645AAB15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4538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2F1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13421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471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st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uch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629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68C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1</w:t>
            </w:r>
          </w:p>
        </w:tc>
      </w:tr>
      <w:tr w:rsidR="00C56E0F" w:rsidRPr="00915E34" w14:paraId="56FAE06F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3553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6BD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9861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39B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omysc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icula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irdi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21C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0E4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3</w:t>
            </w:r>
          </w:p>
        </w:tc>
      </w:tr>
      <w:tr w:rsidR="00C56E0F" w:rsidRPr="00915E34" w14:paraId="505D7BD4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DAF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0AF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98612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CDC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omysc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icula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irdi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114F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30B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3</w:t>
            </w:r>
          </w:p>
        </w:tc>
      </w:tr>
      <w:tr w:rsidR="00C56E0F" w:rsidRPr="00915E34" w14:paraId="43480D8D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648F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950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98614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B1B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omysc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icula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irdi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C65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E44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3</w:t>
            </w:r>
          </w:p>
        </w:tc>
      </w:tr>
      <w:tr w:rsidR="00C56E0F" w:rsidRPr="00915E34" w14:paraId="00922473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C12D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A4D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678389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204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4136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F95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2</w:t>
            </w:r>
          </w:p>
        </w:tc>
      </w:tr>
      <w:tr w:rsidR="00C56E0F" w:rsidRPr="00915E34" w14:paraId="072C2DB9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F8EB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5F82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35134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0E7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cetul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ise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FD0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0AC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2</w:t>
            </w:r>
          </w:p>
        </w:tc>
      </w:tr>
      <w:tr w:rsidR="00C56E0F" w:rsidRPr="00915E34" w14:paraId="68131677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BE1D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494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678412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2F5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2B8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234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2</w:t>
            </w:r>
          </w:p>
        </w:tc>
      </w:tr>
      <w:tr w:rsidR="00C56E0F" w:rsidRPr="00915E34" w14:paraId="6F3C6081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B6CF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0C6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76537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B7FC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cetul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ise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675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365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2</w:t>
            </w:r>
          </w:p>
        </w:tc>
      </w:tr>
      <w:tr w:rsidR="00C56E0F" w:rsidRPr="00915E34" w14:paraId="5044FFD8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2314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BDF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543826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5E6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cetul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ise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A60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4A1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2</w:t>
            </w:r>
          </w:p>
        </w:tc>
      </w:tr>
      <w:tr w:rsidR="00C56E0F" w:rsidRPr="00915E34" w14:paraId="3B3B57BC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DBFC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4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F163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738597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3C9E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cetul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ise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24F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2DD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2</w:t>
            </w:r>
          </w:p>
        </w:tc>
      </w:tr>
      <w:tr w:rsidR="00C56E0F" w:rsidRPr="00915E34" w14:paraId="069F2290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9299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E67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760779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A99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cetul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ise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F1F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BBA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b2</w:t>
            </w:r>
          </w:p>
        </w:tc>
      </w:tr>
      <w:tr w:rsidR="00C56E0F" w:rsidRPr="00915E34" w14:paraId="7E2866DB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96B3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273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87881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7EA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amm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urd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D68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1280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c</w:t>
            </w:r>
            <w:proofErr w:type="spellEnd"/>
          </w:p>
        </w:tc>
      </w:tr>
      <w:tr w:rsidR="00C56E0F" w:rsidRPr="00915E34" w14:paraId="3651B82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DE1C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D06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137569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FA5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st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uch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57B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9D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c</w:t>
            </w:r>
            <w:proofErr w:type="spellEnd"/>
          </w:p>
        </w:tc>
      </w:tr>
      <w:tr w:rsidR="00C56E0F" w:rsidRPr="00915E34" w14:paraId="1E8B1C0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E92A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DC2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543759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5B39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cetul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ise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5F2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36F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c</w:t>
            </w:r>
            <w:proofErr w:type="spellEnd"/>
          </w:p>
        </w:tc>
      </w:tr>
      <w:tr w:rsidR="00C56E0F" w:rsidRPr="00915E34" w14:paraId="0659B493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69A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F9E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53528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42E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4B6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8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9597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</w:tr>
      <w:tr w:rsidR="00C56E0F" w:rsidRPr="00915E34" w14:paraId="4645AA20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216D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2B0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NM_0010396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F8D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44E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A5F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</w:tr>
      <w:tr w:rsidR="00C56E0F" w:rsidRPr="00915E34" w14:paraId="2DEF43F4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6177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1C3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M8112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8D3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E88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5b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0DF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</w:tr>
      <w:tr w:rsidR="00C56E0F" w:rsidRPr="00915E34" w14:paraId="664784D2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C58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966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53480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B8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05F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2F0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</w:tr>
      <w:tr w:rsidR="00C56E0F" w:rsidRPr="00915E34" w14:paraId="3923E256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6599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7B5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5349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DB3D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F76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9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2D9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</w:tr>
      <w:tr w:rsidR="00C56E0F" w:rsidRPr="00915E34" w14:paraId="787B8286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23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5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3AB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NM_00103964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00A7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79D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0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AAD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</w:tr>
      <w:tr w:rsidR="00C56E0F" w:rsidRPr="00915E34" w14:paraId="3AA45D0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4F55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451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1759953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B18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A11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11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FFA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</w:tr>
      <w:tr w:rsidR="00C56E0F" w:rsidRPr="00915E34" w14:paraId="4ED2A0ED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202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31A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76551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204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cetul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ise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B9A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2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0E0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</w:tr>
      <w:tr w:rsidR="00C56E0F" w:rsidRPr="00915E34" w14:paraId="56AA542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7147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67B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NM_14554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B6C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4A8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7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2E5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1D4B0529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B9CE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F8E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15828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41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arol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EE4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67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4678D1A3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A805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B58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19629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B396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har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1EC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A99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65C49D42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FBF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3A9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876049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8D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amm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surd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0F9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8D9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5866F6A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E5E9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FBE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137568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9C9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st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uch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69D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D87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4ADB8360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C2C2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4EA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374940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ABF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058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BF4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61EEE78C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FA0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F09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289724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A72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A266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8BC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2D2D1627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BDC1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6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4B1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6614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764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erione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unguiculat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ACD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F53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2F73DF0D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ACB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941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98612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054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omysc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icula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irdi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D72B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6CA1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64E152BD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B198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lastRenderedPageBreak/>
              <w:t>7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CCB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543771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F60A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cetul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ise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784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FA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7A347441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0F87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72F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53573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7BED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AFD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0A7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0A016331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CE5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824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535743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B46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0E1D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559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1</w:t>
            </w:r>
          </w:p>
        </w:tc>
      </w:tr>
      <w:tr w:rsidR="00C56E0F" w:rsidRPr="00915E34" w14:paraId="5356FC5A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0067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52B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1759135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6A6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BC9C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6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1D5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3</w:t>
            </w:r>
          </w:p>
        </w:tc>
      </w:tr>
      <w:tr w:rsidR="00C56E0F" w:rsidRPr="00915E34" w14:paraId="45705850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E48F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0FF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450084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BA7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vicanthi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lotic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25C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168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3</w:t>
            </w:r>
          </w:p>
        </w:tc>
      </w:tr>
      <w:tr w:rsidR="00C56E0F" w:rsidRPr="00915E34" w14:paraId="513B7C27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BBCD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469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18901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112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har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F16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1B7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3</w:t>
            </w:r>
          </w:p>
        </w:tc>
      </w:tr>
      <w:tr w:rsidR="00C56E0F" w:rsidRPr="00915E34" w14:paraId="3E75ADA9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B3AA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763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53573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218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45B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034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3</w:t>
            </w:r>
          </w:p>
        </w:tc>
      </w:tr>
      <w:tr w:rsidR="00C56E0F" w:rsidRPr="00915E34" w14:paraId="334EDFA8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F154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018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9861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567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eromysc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nicula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bairdi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8D23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D1BC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  <w:tr w:rsidR="00C56E0F" w:rsidRPr="00915E34" w14:paraId="79C3C898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6F902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7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BEC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5437715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DEA4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ricetul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rise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074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167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  <w:tr w:rsidR="00C56E0F" w:rsidRPr="00915E34" w14:paraId="56C88635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373D7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EC6E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678413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EBF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icro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ochrogaster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87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0FD0B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  <w:tr w:rsidR="00C56E0F" w:rsidRPr="00915E34" w14:paraId="39EDA499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178CB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FE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66144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B12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erione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unguiculat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842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75D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  <w:tr w:rsidR="00C56E0F" w:rsidRPr="00915E34" w14:paraId="7A66568C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5AF8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D0A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 xml:space="preserve">XM_034500655 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955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Arvicanthi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nilotic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837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59A7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  <w:tr w:rsidR="00C56E0F" w:rsidRPr="00915E34" w14:paraId="1D349D4C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4DE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F3C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NM_00128949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06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 muscul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B77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3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8886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  <w:tr w:rsidR="00C56E0F" w:rsidRPr="00915E34" w14:paraId="081EE8B8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3EF6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0861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21196276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71A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pahari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1FA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68D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  <w:tr w:rsidR="00C56E0F" w:rsidRPr="00915E34" w14:paraId="6273BFF3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9A4F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9CC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137568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03C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Mastomy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coucha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33A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18AF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  <w:tr w:rsidR="00C56E0F" w:rsidRPr="00915E34" w14:paraId="75132DF6" w14:textId="77777777" w:rsidTr="00AD2806">
        <w:trPr>
          <w:trHeight w:val="290"/>
          <w:jc w:val="center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A6F8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3BD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0623342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15A5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 norvegicus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4EC8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217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  <w:tr w:rsidR="00C56E0F" w:rsidRPr="00915E34" w14:paraId="346F195E" w14:textId="77777777" w:rsidTr="00AD2806">
        <w:trPr>
          <w:trHeight w:val="300"/>
          <w:jc w:val="center"/>
        </w:trPr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739DD" w14:textId="77777777" w:rsidR="00C56E0F" w:rsidRPr="00915E34" w:rsidRDefault="00C56E0F" w:rsidP="00AD2806">
            <w:pPr>
              <w:spacing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87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3CB19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color w:val="000000"/>
                <w:sz w:val="20"/>
                <w:szCs w:val="20"/>
                <w:lang w:eastAsia="pt-PT"/>
              </w:rPr>
              <w:t>XM_032897243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42A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 xml:space="preserve"> </w:t>
            </w:r>
            <w:proofErr w:type="spellStart"/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rattus</w:t>
            </w:r>
            <w:proofErr w:type="spellEnd"/>
          </w:p>
        </w:tc>
        <w:tc>
          <w:tcPr>
            <w:tcW w:w="16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06F23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4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45860" w14:textId="77777777" w:rsidR="00C56E0F" w:rsidRPr="00915E34" w:rsidRDefault="00C56E0F" w:rsidP="00AD2806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</w:pPr>
            <w:r w:rsidRPr="00915E34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pt-PT"/>
              </w:rPr>
              <w:t>Gbpd2</w:t>
            </w:r>
          </w:p>
        </w:tc>
      </w:tr>
    </w:tbl>
    <w:p w14:paraId="07479881" w14:textId="77777777" w:rsidR="00C56E0F" w:rsidRPr="00C56E0F" w:rsidRDefault="00C56E0F" w:rsidP="00C56E0F"/>
    <w:p w14:paraId="1FC2F511" w14:textId="154042D4" w:rsidR="00086A53" w:rsidRDefault="00086A53" w:rsidP="00654E8F">
      <w:pPr>
        <w:spacing w:before="240"/>
      </w:pPr>
    </w:p>
    <w:p w14:paraId="703B0CBD" w14:textId="2FB6B632" w:rsidR="00086A53" w:rsidRPr="001549D3" w:rsidRDefault="00086A53" w:rsidP="00654E8F">
      <w:pPr>
        <w:spacing w:before="240"/>
      </w:pPr>
    </w:p>
    <w:sectPr w:rsidR="00086A53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C098D7" w14:textId="77777777" w:rsidR="007A7C9F" w:rsidRDefault="007A7C9F" w:rsidP="00117666">
      <w:pPr>
        <w:spacing w:after="0"/>
      </w:pPr>
      <w:r>
        <w:separator/>
      </w:r>
    </w:p>
  </w:endnote>
  <w:endnote w:type="continuationSeparator" w:id="0">
    <w:p w14:paraId="095D5C66" w14:textId="77777777" w:rsidR="007A7C9F" w:rsidRDefault="007A7C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50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50B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750B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750B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723082" w14:textId="77777777" w:rsidR="007A7C9F" w:rsidRDefault="007A7C9F" w:rsidP="00117666">
      <w:pPr>
        <w:spacing w:after="0"/>
      </w:pPr>
      <w:r>
        <w:separator/>
      </w:r>
    </w:p>
  </w:footnote>
  <w:footnote w:type="continuationSeparator" w:id="0">
    <w:p w14:paraId="0A8445DF" w14:textId="77777777" w:rsidR="007A7C9F" w:rsidRDefault="007A7C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PH" w:eastAsia="en-PH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A53"/>
    <w:rsid w:val="00105FD9"/>
    <w:rsid w:val="00117666"/>
    <w:rsid w:val="001549D3"/>
    <w:rsid w:val="00160065"/>
    <w:rsid w:val="00177D84"/>
    <w:rsid w:val="002141F1"/>
    <w:rsid w:val="0023453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9A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F5A"/>
    <w:rsid w:val="00790BB3"/>
    <w:rsid w:val="007A7C9F"/>
    <w:rsid w:val="007C206C"/>
    <w:rsid w:val="00817DD6"/>
    <w:rsid w:val="0083759F"/>
    <w:rsid w:val="00885156"/>
    <w:rsid w:val="00893FEF"/>
    <w:rsid w:val="008A3113"/>
    <w:rsid w:val="009151AA"/>
    <w:rsid w:val="0093429D"/>
    <w:rsid w:val="00943573"/>
    <w:rsid w:val="00964134"/>
    <w:rsid w:val="00970F7D"/>
    <w:rsid w:val="00994A3D"/>
    <w:rsid w:val="009C2B12"/>
    <w:rsid w:val="00A174D9"/>
    <w:rsid w:val="00A75FFC"/>
    <w:rsid w:val="00A97F53"/>
    <w:rsid w:val="00AA4D24"/>
    <w:rsid w:val="00AB6715"/>
    <w:rsid w:val="00B1671E"/>
    <w:rsid w:val="00B25EB8"/>
    <w:rsid w:val="00B37F4D"/>
    <w:rsid w:val="00B47D8C"/>
    <w:rsid w:val="00C52A7B"/>
    <w:rsid w:val="00C56BAF"/>
    <w:rsid w:val="00C56E0F"/>
    <w:rsid w:val="00C679AA"/>
    <w:rsid w:val="00C750B5"/>
    <w:rsid w:val="00C75972"/>
    <w:rsid w:val="00CD066B"/>
    <w:rsid w:val="00CE4FEE"/>
    <w:rsid w:val="00D060CF"/>
    <w:rsid w:val="00D3684E"/>
    <w:rsid w:val="00DB59C3"/>
    <w:rsid w:val="00DC259A"/>
    <w:rsid w:val="00DE23E8"/>
    <w:rsid w:val="00E52377"/>
    <w:rsid w:val="00E537AD"/>
    <w:rsid w:val="00E64E17"/>
    <w:rsid w:val="00E71E31"/>
    <w:rsid w:val="00E866C9"/>
    <w:rsid w:val="00EA3D3C"/>
    <w:rsid w:val="00EC090A"/>
    <w:rsid w:val="00ED20B5"/>
    <w:rsid w:val="00F426C6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893FEF"/>
    <w:pPr>
      <w:spacing w:before="100" w:beforeAutospacing="1" w:after="100" w:afterAutospacing="1"/>
    </w:pPr>
    <w:rPr>
      <w:rFonts w:eastAsia="Times New Roman" w:cs="Times New Roman"/>
      <w:szCs w:val="24"/>
      <w:lang w:val="pt-PT" w:eastAsia="pt-PT"/>
    </w:rPr>
  </w:style>
  <w:style w:type="paragraph" w:customStyle="1" w:styleId="xl63">
    <w:name w:val="xl63"/>
    <w:basedOn w:val="Normal"/>
    <w:rsid w:val="00893FE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val="pt-PT" w:eastAsia="pt-PT"/>
    </w:rPr>
  </w:style>
  <w:style w:type="paragraph" w:customStyle="1" w:styleId="xl64">
    <w:name w:val="xl64"/>
    <w:basedOn w:val="Normal"/>
    <w:rsid w:val="00893FEF"/>
    <w:pPr>
      <w:spacing w:before="100" w:beforeAutospacing="1" w:after="100" w:afterAutospacing="1"/>
    </w:pPr>
    <w:rPr>
      <w:rFonts w:ascii="Arial" w:eastAsia="Times New Roman" w:hAnsi="Arial" w:cs="Arial"/>
      <w:i/>
      <w:iCs/>
      <w:sz w:val="20"/>
      <w:szCs w:val="20"/>
      <w:lang w:val="pt-PT" w:eastAsia="pt-PT"/>
    </w:rPr>
  </w:style>
  <w:style w:type="paragraph" w:customStyle="1" w:styleId="xl65">
    <w:name w:val="xl65"/>
    <w:basedOn w:val="Normal"/>
    <w:rsid w:val="00893FEF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9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7EFB5AE-6D19-4887-90DB-AD3C4BA37B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3</Pages>
  <Words>623</Words>
  <Characters>355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or Nanas</cp:lastModifiedBy>
  <cp:revision>4</cp:revision>
  <cp:lastPrinted>2013-10-03T12:51:00Z</cp:lastPrinted>
  <dcterms:created xsi:type="dcterms:W3CDTF">2022-01-07T11:31:00Z</dcterms:created>
  <dcterms:modified xsi:type="dcterms:W3CDTF">2022-02-04T08:23:00Z</dcterms:modified>
</cp:coreProperties>
</file>